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FA4FE" w14:textId="4C1E97AC" w:rsidR="00BE21C6" w:rsidRPr="00D26339" w:rsidRDefault="001C4C54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E-table </w:t>
      </w:r>
      <w:r w:rsidR="006E504B">
        <w:rPr>
          <w:rFonts w:ascii="Arial" w:hAnsi="Arial" w:cs="Arial"/>
          <w:color w:val="000000" w:themeColor="text1"/>
        </w:rPr>
        <w:t>5</w:t>
      </w:r>
      <w:r w:rsidR="00016384" w:rsidRPr="00D26339">
        <w:rPr>
          <w:rFonts w:ascii="Arial" w:hAnsi="Arial" w:cs="Arial"/>
          <w:color w:val="000000" w:themeColor="text1"/>
        </w:rPr>
        <w:t xml:space="preserve">. </w:t>
      </w:r>
      <w:r w:rsidR="00E31B5C" w:rsidRPr="00D26339">
        <w:rPr>
          <w:rFonts w:ascii="Arial" w:hAnsi="Arial" w:cs="Arial"/>
          <w:color w:val="000000" w:themeColor="text1"/>
        </w:rPr>
        <w:t xml:space="preserve">Case fatality for </w:t>
      </w:r>
      <w:r w:rsidR="006C7F6B" w:rsidRPr="00D26339">
        <w:rPr>
          <w:rFonts w:ascii="Arial" w:hAnsi="Arial" w:cs="Arial"/>
          <w:color w:val="000000" w:themeColor="text1"/>
        </w:rPr>
        <w:t>combinations of lung sounds and chest radiograph findings</w:t>
      </w:r>
    </w:p>
    <w:p w14:paraId="63986EA4" w14:textId="77777777" w:rsidR="001866C4" w:rsidRPr="00D26339" w:rsidRDefault="001866C4">
      <w:pPr>
        <w:rPr>
          <w:rFonts w:ascii="Arial" w:hAnsi="Arial" w:cs="Arial"/>
          <w:color w:val="000000" w:themeColor="text1"/>
        </w:rPr>
      </w:pPr>
    </w:p>
    <w:p w14:paraId="4AB068C2" w14:textId="77777777" w:rsidR="001866C4" w:rsidRPr="00D26339" w:rsidRDefault="001866C4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12519" w:type="dxa"/>
        <w:tblInd w:w="-5" w:type="dxa"/>
        <w:tblLook w:val="04A0" w:firstRow="1" w:lastRow="0" w:firstColumn="1" w:lastColumn="0" w:noHBand="0" w:noVBand="1"/>
      </w:tblPr>
      <w:tblGrid>
        <w:gridCol w:w="1364"/>
        <w:gridCol w:w="1631"/>
        <w:gridCol w:w="1057"/>
        <w:gridCol w:w="1631"/>
        <w:gridCol w:w="1057"/>
        <w:gridCol w:w="1631"/>
        <w:gridCol w:w="1057"/>
        <w:gridCol w:w="1057"/>
        <w:gridCol w:w="1044"/>
        <w:gridCol w:w="990"/>
      </w:tblGrid>
      <w:tr w:rsidR="00D26339" w:rsidRPr="00D26339" w14:paraId="46C17D3A" w14:textId="77777777" w:rsidTr="001C4C54">
        <w:tc>
          <w:tcPr>
            <w:tcW w:w="1364" w:type="dxa"/>
          </w:tcPr>
          <w:p w14:paraId="446B50AE" w14:textId="6AFC2C69" w:rsidR="001A0050" w:rsidRPr="00D26339" w:rsidRDefault="001A0050" w:rsidP="001A0050">
            <w:pPr>
              <w:rPr>
                <w:rFonts w:ascii="Arial" w:hAnsi="Arial" w:cs="Arial"/>
                <w:color w:val="000000" w:themeColor="text1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Lung sound model</w:t>
            </w:r>
          </w:p>
        </w:tc>
        <w:tc>
          <w:tcPr>
            <w:tcW w:w="0" w:type="auto"/>
            <w:gridSpan w:val="2"/>
          </w:tcPr>
          <w:p w14:paraId="6111B4A3" w14:textId="4A9C7348" w:rsidR="001A0050" w:rsidRPr="00D26339" w:rsidRDefault="001A0050" w:rsidP="001A0050">
            <w:pPr>
              <w:rPr>
                <w:rFonts w:ascii="Arial" w:hAnsi="Arial" w:cs="Arial"/>
                <w:color w:val="000000" w:themeColor="text1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Crackle only</w:t>
            </w:r>
          </w:p>
        </w:tc>
        <w:tc>
          <w:tcPr>
            <w:tcW w:w="0" w:type="auto"/>
            <w:gridSpan w:val="2"/>
          </w:tcPr>
          <w:p w14:paraId="14F3C981" w14:textId="24CF483C" w:rsidR="001A0050" w:rsidRPr="00D26339" w:rsidRDefault="001A0050" w:rsidP="001A0050">
            <w:pPr>
              <w:rPr>
                <w:rFonts w:ascii="Arial" w:hAnsi="Arial" w:cs="Arial"/>
                <w:color w:val="000000" w:themeColor="text1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Any wheeze</w:t>
            </w:r>
          </w:p>
        </w:tc>
        <w:tc>
          <w:tcPr>
            <w:tcW w:w="0" w:type="auto"/>
            <w:gridSpan w:val="2"/>
          </w:tcPr>
          <w:p w14:paraId="2A581EC8" w14:textId="71C07B1C" w:rsidR="001A0050" w:rsidRPr="00D26339" w:rsidRDefault="001A0050" w:rsidP="001A0050">
            <w:pPr>
              <w:rPr>
                <w:rFonts w:ascii="Arial" w:hAnsi="Arial" w:cs="Arial"/>
                <w:color w:val="000000" w:themeColor="text1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Normal</w:t>
            </w:r>
          </w:p>
        </w:tc>
        <w:tc>
          <w:tcPr>
            <w:tcW w:w="0" w:type="auto"/>
          </w:tcPr>
          <w:p w14:paraId="11A19CED" w14:textId="5C7E30BF" w:rsidR="001A0050" w:rsidRPr="00D26339" w:rsidRDefault="001A0050" w:rsidP="001A0050">
            <w:pPr>
              <w:rPr>
                <w:rFonts w:ascii="Arial" w:hAnsi="Arial" w:cs="Arial"/>
                <w:color w:val="000000" w:themeColor="text1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Crackle only</w:t>
            </w:r>
          </w:p>
        </w:tc>
        <w:tc>
          <w:tcPr>
            <w:tcW w:w="0" w:type="auto"/>
          </w:tcPr>
          <w:p w14:paraId="2F8CF3D3" w14:textId="1FF6FADF" w:rsidR="001A0050" w:rsidRPr="00D26339" w:rsidRDefault="00C30A19" w:rsidP="001A0050">
            <w:pPr>
              <w:rPr>
                <w:rFonts w:ascii="Arial" w:hAnsi="Arial" w:cs="Arial"/>
                <w:color w:val="000000" w:themeColor="text1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Any wheeze</w:t>
            </w:r>
            <w:r w:rsidR="001A0050" w:rsidRPr="00D26339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990" w:type="dxa"/>
          </w:tcPr>
          <w:p w14:paraId="4D72C377" w14:textId="324AD978" w:rsidR="001A0050" w:rsidRPr="00D26339" w:rsidRDefault="001A0050" w:rsidP="001A0050">
            <w:pPr>
              <w:rPr>
                <w:rFonts w:ascii="Arial" w:hAnsi="Arial" w:cs="Arial"/>
                <w:color w:val="000000" w:themeColor="text1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Normal</w:t>
            </w:r>
          </w:p>
        </w:tc>
      </w:tr>
      <w:tr w:rsidR="00D26339" w:rsidRPr="00D26339" w14:paraId="091EDCCE" w14:textId="77777777" w:rsidTr="001C4C54">
        <w:tc>
          <w:tcPr>
            <w:tcW w:w="1364" w:type="dxa"/>
          </w:tcPr>
          <w:p w14:paraId="32CC03B2" w14:textId="1158A755" w:rsidR="00BD1C98" w:rsidRPr="00D26339" w:rsidRDefault="00BD1C98" w:rsidP="001A0050">
            <w:pPr>
              <w:rPr>
                <w:rFonts w:ascii="Arial" w:hAnsi="Arial" w:cs="Arial"/>
                <w:color w:val="000000" w:themeColor="text1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Chest radiograph</w:t>
            </w:r>
          </w:p>
        </w:tc>
        <w:tc>
          <w:tcPr>
            <w:tcW w:w="0" w:type="auto"/>
          </w:tcPr>
          <w:p w14:paraId="2BFEA469" w14:textId="421702A3" w:rsidR="00BD1C98" w:rsidRPr="00D26339" w:rsidRDefault="003207F0" w:rsidP="001A0050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Radiographic pneumonia</w:t>
            </w:r>
            <w:r w:rsidR="00D26339" w:rsidRPr="00D26339">
              <w:rPr>
                <w:rFonts w:ascii="Arial" w:hAnsi="Arial" w:cs="Arial"/>
                <w:color w:val="000000" w:themeColor="text1"/>
              </w:rPr>
              <w:t>*</w:t>
            </w:r>
          </w:p>
          <w:p w14:paraId="57B6A12C" w14:textId="77777777" w:rsidR="00BD1C98" w:rsidRPr="00D26339" w:rsidRDefault="00BD1C98" w:rsidP="001A005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14520933" w14:textId="23AA4436" w:rsidR="00BD1C98" w:rsidRPr="00D26339" w:rsidRDefault="00BD1C98" w:rsidP="001A0050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D26339">
              <w:rPr>
                <w:rFonts w:ascii="Arial" w:hAnsi="Arial" w:cs="Arial"/>
                <w:color w:val="000000" w:themeColor="text1"/>
              </w:rPr>
              <w:t>Other</w:t>
            </w:r>
            <w:proofErr w:type="gramEnd"/>
            <w:r w:rsidRPr="00D26339">
              <w:rPr>
                <w:rFonts w:ascii="Arial" w:hAnsi="Arial" w:cs="Arial"/>
                <w:color w:val="000000" w:themeColor="text1"/>
              </w:rPr>
              <w:t xml:space="preserve"> infiltrate only</w:t>
            </w:r>
          </w:p>
        </w:tc>
        <w:tc>
          <w:tcPr>
            <w:tcW w:w="0" w:type="auto"/>
          </w:tcPr>
          <w:p w14:paraId="3AC786FF" w14:textId="5DD0F1B7" w:rsidR="003207F0" w:rsidRPr="00D26339" w:rsidRDefault="003207F0" w:rsidP="003207F0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Radiographic pneumonia</w:t>
            </w:r>
            <w:r w:rsidR="00D26339" w:rsidRPr="00D26339">
              <w:rPr>
                <w:rFonts w:ascii="Arial" w:hAnsi="Arial" w:cs="Arial"/>
                <w:color w:val="000000" w:themeColor="text1"/>
              </w:rPr>
              <w:t>*</w:t>
            </w:r>
          </w:p>
          <w:p w14:paraId="2A37B8CE" w14:textId="77777777" w:rsidR="00BD1C98" w:rsidRPr="00D26339" w:rsidRDefault="00BD1C98" w:rsidP="001A005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36B9710E" w14:textId="543FA70F" w:rsidR="00BD1C98" w:rsidRPr="00D26339" w:rsidRDefault="00BD1C98" w:rsidP="001A0050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D26339">
              <w:rPr>
                <w:rFonts w:ascii="Arial" w:hAnsi="Arial" w:cs="Arial"/>
                <w:color w:val="000000" w:themeColor="text1"/>
              </w:rPr>
              <w:t>Other</w:t>
            </w:r>
            <w:proofErr w:type="gramEnd"/>
            <w:r w:rsidRPr="00D26339">
              <w:rPr>
                <w:rFonts w:ascii="Arial" w:hAnsi="Arial" w:cs="Arial"/>
                <w:color w:val="000000" w:themeColor="text1"/>
              </w:rPr>
              <w:t xml:space="preserve"> infiltrate only</w:t>
            </w:r>
          </w:p>
        </w:tc>
        <w:tc>
          <w:tcPr>
            <w:tcW w:w="0" w:type="auto"/>
          </w:tcPr>
          <w:p w14:paraId="1392C885" w14:textId="2E971143" w:rsidR="003207F0" w:rsidRPr="00D26339" w:rsidRDefault="003207F0" w:rsidP="003207F0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Radiographic pneumonia</w:t>
            </w:r>
            <w:r w:rsidR="00D26339" w:rsidRPr="00D26339">
              <w:rPr>
                <w:rFonts w:ascii="Arial" w:hAnsi="Arial" w:cs="Arial"/>
                <w:color w:val="000000" w:themeColor="text1"/>
              </w:rPr>
              <w:t>*</w:t>
            </w:r>
          </w:p>
          <w:p w14:paraId="4B9F016A" w14:textId="77777777" w:rsidR="00BD1C98" w:rsidRPr="00D26339" w:rsidRDefault="00BD1C98" w:rsidP="001A005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2E061839" w14:textId="1AB0A55C" w:rsidR="00BD1C98" w:rsidRPr="00D26339" w:rsidRDefault="00BD1C98" w:rsidP="001A0050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D26339">
              <w:rPr>
                <w:rFonts w:ascii="Arial" w:hAnsi="Arial" w:cs="Arial"/>
                <w:color w:val="000000" w:themeColor="text1"/>
              </w:rPr>
              <w:t>Other</w:t>
            </w:r>
            <w:proofErr w:type="gramEnd"/>
            <w:r w:rsidRPr="00D26339">
              <w:rPr>
                <w:rFonts w:ascii="Arial" w:hAnsi="Arial" w:cs="Arial"/>
                <w:color w:val="000000" w:themeColor="text1"/>
              </w:rPr>
              <w:t xml:space="preserve"> infiltrate only</w:t>
            </w:r>
          </w:p>
        </w:tc>
        <w:tc>
          <w:tcPr>
            <w:tcW w:w="3091" w:type="dxa"/>
            <w:gridSpan w:val="3"/>
          </w:tcPr>
          <w:p w14:paraId="73B530D2" w14:textId="5E1DC217" w:rsidR="00BD1C98" w:rsidRPr="00D26339" w:rsidRDefault="00BD1C98" w:rsidP="001A0050">
            <w:pPr>
              <w:rPr>
                <w:rFonts w:ascii="Arial" w:hAnsi="Arial" w:cs="Arial"/>
                <w:color w:val="000000" w:themeColor="text1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 xml:space="preserve">Normal </w:t>
            </w:r>
          </w:p>
        </w:tc>
      </w:tr>
      <w:tr w:rsidR="00D26339" w:rsidRPr="00D26339" w14:paraId="5F4CA706" w14:textId="0FE7A614" w:rsidTr="001C4C54">
        <w:tc>
          <w:tcPr>
            <w:tcW w:w="1364" w:type="dxa"/>
          </w:tcPr>
          <w:p w14:paraId="1A03AD9D" w14:textId="6421F82E" w:rsidR="001A0050" w:rsidRPr="00D26339" w:rsidRDefault="003207F0" w:rsidP="001A0050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Death</w:t>
            </w:r>
            <w:r w:rsidR="00D26339" w:rsidRPr="00D26339">
              <w:rPr>
                <w:rFonts w:ascii="Arial" w:hAnsi="Arial" w:cs="Arial"/>
                <w:color w:val="000000" w:themeColor="text1"/>
              </w:rPr>
              <w:t>†</w:t>
            </w:r>
          </w:p>
        </w:tc>
        <w:tc>
          <w:tcPr>
            <w:tcW w:w="0" w:type="auto"/>
          </w:tcPr>
          <w:p w14:paraId="1A281157" w14:textId="61396E43" w:rsidR="001A0050" w:rsidRPr="00D26339" w:rsidRDefault="001A0050" w:rsidP="001A0050">
            <w:pPr>
              <w:rPr>
                <w:rFonts w:ascii="Arial" w:hAnsi="Arial" w:cs="Arial"/>
                <w:color w:val="000000" w:themeColor="text1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5/24 (20.8%)</w:t>
            </w:r>
          </w:p>
        </w:tc>
        <w:tc>
          <w:tcPr>
            <w:tcW w:w="0" w:type="auto"/>
          </w:tcPr>
          <w:p w14:paraId="32297DE3" w14:textId="01E0B09E" w:rsidR="001A0050" w:rsidRPr="00D26339" w:rsidRDefault="001A0050" w:rsidP="001A0050">
            <w:pPr>
              <w:rPr>
                <w:rFonts w:ascii="Arial" w:hAnsi="Arial" w:cs="Arial"/>
                <w:color w:val="000000" w:themeColor="text1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0/14 (0%)</w:t>
            </w:r>
          </w:p>
        </w:tc>
        <w:tc>
          <w:tcPr>
            <w:tcW w:w="0" w:type="auto"/>
          </w:tcPr>
          <w:p w14:paraId="01B84C52" w14:textId="2B94244E" w:rsidR="001A0050" w:rsidRPr="00D26339" w:rsidRDefault="001A0050" w:rsidP="001A0050">
            <w:pPr>
              <w:rPr>
                <w:rFonts w:ascii="Arial" w:hAnsi="Arial" w:cs="Arial"/>
                <w:color w:val="000000" w:themeColor="text1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8/63 (12.7%)</w:t>
            </w:r>
          </w:p>
        </w:tc>
        <w:tc>
          <w:tcPr>
            <w:tcW w:w="0" w:type="auto"/>
          </w:tcPr>
          <w:p w14:paraId="0E2DFE04" w14:textId="53A77D6F" w:rsidR="001A0050" w:rsidRPr="00D26339" w:rsidRDefault="001A0050" w:rsidP="001A0050">
            <w:pPr>
              <w:rPr>
                <w:rFonts w:ascii="Arial" w:hAnsi="Arial" w:cs="Arial"/>
                <w:color w:val="000000" w:themeColor="text1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3/69 (4.3%)</w:t>
            </w:r>
          </w:p>
        </w:tc>
        <w:tc>
          <w:tcPr>
            <w:tcW w:w="0" w:type="auto"/>
          </w:tcPr>
          <w:p w14:paraId="50F02B4F" w14:textId="3E114B21" w:rsidR="001A0050" w:rsidRPr="00D26339" w:rsidRDefault="001A0050" w:rsidP="001A0050">
            <w:pPr>
              <w:rPr>
                <w:rFonts w:ascii="Arial" w:hAnsi="Arial" w:cs="Arial"/>
                <w:color w:val="000000" w:themeColor="text1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10/54 (18.5%)</w:t>
            </w:r>
          </w:p>
        </w:tc>
        <w:tc>
          <w:tcPr>
            <w:tcW w:w="0" w:type="auto"/>
          </w:tcPr>
          <w:p w14:paraId="157696E7" w14:textId="45ECBE6B" w:rsidR="001A0050" w:rsidRPr="00D26339" w:rsidRDefault="001A0050" w:rsidP="001A0050">
            <w:pPr>
              <w:rPr>
                <w:rFonts w:ascii="Arial" w:hAnsi="Arial" w:cs="Arial"/>
                <w:color w:val="000000" w:themeColor="text1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2/38 (5.3%)</w:t>
            </w:r>
          </w:p>
        </w:tc>
        <w:tc>
          <w:tcPr>
            <w:tcW w:w="0" w:type="auto"/>
          </w:tcPr>
          <w:p w14:paraId="7B833165" w14:textId="6E5E0B8D" w:rsidR="001A0050" w:rsidRPr="00D26339" w:rsidRDefault="001A0050" w:rsidP="001A0050">
            <w:pPr>
              <w:rPr>
                <w:rFonts w:ascii="Arial" w:hAnsi="Arial" w:cs="Arial"/>
                <w:color w:val="000000" w:themeColor="text1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3/19 (15.8%)</w:t>
            </w:r>
          </w:p>
        </w:tc>
        <w:tc>
          <w:tcPr>
            <w:tcW w:w="0" w:type="auto"/>
          </w:tcPr>
          <w:p w14:paraId="69D2F47F" w14:textId="576008B9" w:rsidR="001A0050" w:rsidRPr="00D26339" w:rsidRDefault="00C30A19" w:rsidP="001A0050">
            <w:pPr>
              <w:rPr>
                <w:rFonts w:ascii="Arial" w:hAnsi="Arial" w:cs="Arial"/>
                <w:color w:val="000000" w:themeColor="text1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7/170 (4.1%)</w:t>
            </w:r>
          </w:p>
        </w:tc>
        <w:tc>
          <w:tcPr>
            <w:tcW w:w="990" w:type="dxa"/>
          </w:tcPr>
          <w:p w14:paraId="44DB016A" w14:textId="3611CB7D" w:rsidR="001A0050" w:rsidRPr="00D26339" w:rsidRDefault="001A0050" w:rsidP="001A0050">
            <w:pPr>
              <w:rPr>
                <w:rFonts w:ascii="Arial" w:hAnsi="Arial" w:cs="Arial"/>
                <w:color w:val="000000" w:themeColor="text1"/>
              </w:rPr>
            </w:pPr>
            <w:r w:rsidRPr="00D26339">
              <w:rPr>
                <w:rFonts w:ascii="Arial" w:hAnsi="Arial" w:cs="Arial"/>
                <w:color w:val="000000" w:themeColor="text1"/>
              </w:rPr>
              <w:t>4/97 (4.1%)</w:t>
            </w:r>
          </w:p>
        </w:tc>
      </w:tr>
    </w:tbl>
    <w:p w14:paraId="69D97EEA" w14:textId="2DF9A7E5" w:rsidR="001866C4" w:rsidRPr="00D26339" w:rsidRDefault="00D26339">
      <w:pPr>
        <w:rPr>
          <w:rFonts w:ascii="Arial" w:hAnsi="Arial"/>
          <w:color w:val="000000" w:themeColor="text1"/>
        </w:rPr>
      </w:pPr>
      <w:r w:rsidRPr="00D26339">
        <w:rPr>
          <w:rFonts w:ascii="Arial" w:hAnsi="Arial"/>
          <w:color w:val="000000" w:themeColor="text1"/>
        </w:rPr>
        <w:t>*</w:t>
      </w:r>
      <w:r w:rsidR="003207F0" w:rsidRPr="00D26339">
        <w:rPr>
          <w:rFonts w:ascii="Arial" w:hAnsi="Arial"/>
          <w:color w:val="000000" w:themeColor="text1"/>
        </w:rPr>
        <w:t xml:space="preserve">WHO-defined primary endpoint pneumonia with or without </w:t>
      </w:r>
      <w:proofErr w:type="gramStart"/>
      <w:r w:rsidR="003207F0" w:rsidRPr="00D26339">
        <w:rPr>
          <w:rFonts w:ascii="Arial" w:hAnsi="Arial"/>
          <w:color w:val="000000" w:themeColor="text1"/>
        </w:rPr>
        <w:t>other</w:t>
      </w:r>
      <w:proofErr w:type="gramEnd"/>
      <w:r w:rsidR="003207F0" w:rsidRPr="00D26339">
        <w:rPr>
          <w:rFonts w:ascii="Arial" w:hAnsi="Arial"/>
          <w:color w:val="000000" w:themeColor="text1"/>
        </w:rPr>
        <w:t xml:space="preserve"> infiltrate</w:t>
      </w:r>
    </w:p>
    <w:p w14:paraId="19ADFC05" w14:textId="72607258" w:rsidR="003207F0" w:rsidRPr="00D26339" w:rsidRDefault="00D26339" w:rsidP="003207F0">
      <w:pPr>
        <w:rPr>
          <w:rFonts w:ascii="Arial" w:hAnsi="Arial" w:cs="Arial"/>
          <w:color w:val="000000" w:themeColor="text1"/>
        </w:rPr>
      </w:pPr>
      <w:r w:rsidRPr="00D26339">
        <w:rPr>
          <w:rFonts w:ascii="Arial" w:hAnsi="Arial" w:cs="Arial"/>
          <w:color w:val="000000" w:themeColor="text1"/>
        </w:rPr>
        <w:t>†</w:t>
      </w:r>
      <w:r w:rsidR="003207F0" w:rsidRPr="00D26339">
        <w:rPr>
          <w:rFonts w:ascii="Arial" w:hAnsi="Arial" w:cs="Arial"/>
          <w:color w:val="000000" w:themeColor="text1"/>
        </w:rPr>
        <w:t>Death during hospitalization or &lt;30 days after hospital discharge</w:t>
      </w:r>
    </w:p>
    <w:p w14:paraId="415963A7" w14:textId="1D50D171" w:rsidR="003207F0" w:rsidRPr="00D26339" w:rsidRDefault="003207F0">
      <w:pPr>
        <w:rPr>
          <w:rFonts w:ascii="Arial" w:hAnsi="Arial" w:cs="Arial"/>
          <w:color w:val="000000" w:themeColor="text1"/>
        </w:rPr>
      </w:pPr>
    </w:p>
    <w:sectPr w:rsidR="003207F0" w:rsidRPr="00D26339" w:rsidSect="001C4C5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48B"/>
    <w:rsid w:val="00016384"/>
    <w:rsid w:val="000279B3"/>
    <w:rsid w:val="001866C4"/>
    <w:rsid w:val="001A0050"/>
    <w:rsid w:val="001C4C54"/>
    <w:rsid w:val="003207F0"/>
    <w:rsid w:val="00390890"/>
    <w:rsid w:val="004332A1"/>
    <w:rsid w:val="0048133C"/>
    <w:rsid w:val="00580057"/>
    <w:rsid w:val="0059048B"/>
    <w:rsid w:val="005B4250"/>
    <w:rsid w:val="006C7F6B"/>
    <w:rsid w:val="006E504B"/>
    <w:rsid w:val="007402C1"/>
    <w:rsid w:val="00825589"/>
    <w:rsid w:val="00857FB3"/>
    <w:rsid w:val="008830A4"/>
    <w:rsid w:val="0091014B"/>
    <w:rsid w:val="00BD1C98"/>
    <w:rsid w:val="00BE21C6"/>
    <w:rsid w:val="00C30A19"/>
    <w:rsid w:val="00C640ED"/>
    <w:rsid w:val="00CC6609"/>
    <w:rsid w:val="00CE69B0"/>
    <w:rsid w:val="00D26339"/>
    <w:rsid w:val="00D66838"/>
    <w:rsid w:val="00D83E3C"/>
    <w:rsid w:val="00E31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9FEE14"/>
  <w14:defaultImageDpi w14:val="300"/>
  <w15:docId w15:val="{0E9A27C7-BB85-8146-BA4A-DA2C1FD36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66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63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38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38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3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3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3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38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cCollum</dc:creator>
  <cp:keywords/>
  <dc:description/>
  <cp:lastModifiedBy>Eric McCollum</cp:lastModifiedBy>
  <cp:revision>8</cp:revision>
  <dcterms:created xsi:type="dcterms:W3CDTF">2019-11-04T11:29:00Z</dcterms:created>
  <dcterms:modified xsi:type="dcterms:W3CDTF">2020-08-15T05:55:00Z</dcterms:modified>
</cp:coreProperties>
</file>